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578" w:rsidRPr="009D58EB" w:rsidRDefault="00E91578" w:rsidP="00E91578">
      <w:pPr>
        <w:spacing w:line="48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9D58EB">
        <w:rPr>
          <w:rFonts w:ascii="Calibri" w:eastAsia="Calibri" w:hAnsi="Calibri" w:cs="Calibri"/>
          <w:color w:val="000000"/>
          <w:sz w:val="24"/>
          <w:szCs w:val="24"/>
        </w:rPr>
        <w:t xml:space="preserve">Supplemental material: </w:t>
      </w:r>
    </w:p>
    <w:p w:rsidR="00E91578" w:rsidRPr="009D58EB" w:rsidRDefault="00E91578" w:rsidP="00E91578">
      <w:pPr>
        <w:spacing w:line="48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9D58EB">
        <w:rPr>
          <w:rFonts w:ascii="Calibri" w:eastAsia="Calibri" w:hAnsi="Calibri" w:cs="Calibri"/>
          <w:color w:val="000000"/>
          <w:sz w:val="24"/>
          <w:szCs w:val="24"/>
        </w:rPr>
        <w:t>Figure: Percentage of population covered by participating practices (level: arrondissement)</w:t>
      </w:r>
    </w:p>
    <w:p w:rsidR="00E91578" w:rsidRPr="009D58EB" w:rsidRDefault="009D58EB" w:rsidP="00E91578">
      <w:pPr>
        <w:rPr>
          <w:rFonts w:ascii="Calibri" w:eastAsia="Calibri" w:hAnsi="Calibri" w:cs="Calibri"/>
          <w:color w:val="000000"/>
          <w:sz w:val="24"/>
          <w:szCs w:val="24"/>
        </w:rPr>
      </w:pPr>
      <w:r w:rsidRPr="009D58EB">
        <w:rPr>
          <w:noProof/>
          <w:lang w:eastAsia="nl-NL"/>
        </w:rPr>
        <w:drawing>
          <wp:inline distT="0" distB="0" distL="0" distR="0" wp14:anchorId="41A6286A" wp14:editId="0DE19F0A">
            <wp:extent cx="5759450" cy="44748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1578" w:rsidRPr="009D58EB">
        <w:rPr>
          <w:rFonts w:ascii="Calibri" w:eastAsia="Calibri" w:hAnsi="Calibri" w:cs="Calibri"/>
          <w:color w:val="000000"/>
          <w:sz w:val="24"/>
          <w:szCs w:val="24"/>
        </w:rPr>
        <w:br w:type="page"/>
      </w:r>
    </w:p>
    <w:p w:rsidR="00E91578" w:rsidRPr="009D58EB" w:rsidRDefault="00E91578" w:rsidP="00E91578">
      <w:pPr>
        <w:spacing w:line="48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9D58EB">
        <w:rPr>
          <w:rFonts w:ascii="Calibri" w:eastAsia="Calibri" w:hAnsi="Calibri" w:cs="Calibri"/>
          <w:color w:val="000000"/>
          <w:sz w:val="24"/>
          <w:szCs w:val="24"/>
        </w:rPr>
        <w:lastRenderedPageBreak/>
        <w:t>Vector Error Correction Model (VECM) Parameter Estimates</w:t>
      </w:r>
    </w:p>
    <w:tbl>
      <w:tblPr>
        <w:tblStyle w:val="TableGrid"/>
        <w:tblW w:w="9587" w:type="dxa"/>
        <w:tblLayout w:type="fixed"/>
        <w:tblLook w:val="04A0" w:firstRow="1" w:lastRow="0" w:firstColumn="1" w:lastColumn="0" w:noHBand="0" w:noVBand="1"/>
      </w:tblPr>
      <w:tblGrid>
        <w:gridCol w:w="1928"/>
        <w:gridCol w:w="1191"/>
        <w:gridCol w:w="1020"/>
        <w:gridCol w:w="1077"/>
        <w:gridCol w:w="726"/>
        <w:gridCol w:w="907"/>
        <w:gridCol w:w="2738"/>
      </w:tblGrid>
      <w:tr w:rsidR="00E91578" w:rsidRPr="009D58EB" w:rsidTr="00EE349D">
        <w:tc>
          <w:tcPr>
            <w:tcW w:w="192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Equation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Parameter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Estimat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Standard Error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color w:val="000000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t </w:t>
            </w:r>
          </w:p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Value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Pr &gt; |t|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u w:val="single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Variable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D_New cases of COVID-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715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2308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New cases of COVID-19(t-1)</w:t>
            </w:r>
          </w:p>
        </w:tc>
      </w:tr>
      <w:tr w:rsidR="00E91578" w:rsidRPr="009D58EB" w:rsidTr="00EE349D">
        <w:trPr>
          <w:trHeight w:val="675"/>
        </w:trPr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13718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91598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1363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2325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70248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741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48433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330461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1449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D_ARI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00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012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274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New cases of COVID-19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51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477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279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022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366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44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122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721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4785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D_ Suspicion of COVID-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03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042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468</w:t>
            </w:r>
            <w:bookmarkStart w:id="0" w:name="_GoBack"/>
            <w:bookmarkEnd w:id="0"/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New cases of COVID-19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495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653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270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268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34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348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5964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59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D_Confirmed COVID-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04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009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New cases of COVID-19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48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359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1752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010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275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698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594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294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3342C8">
              <w:rPr>
                <w:rFonts w:ascii="Calibri" w:hAnsi="Calibri" w:cs="Calibri"/>
                <w:color w:val="000000"/>
                <w:sz w:val="22"/>
                <w:szCs w:val="22"/>
              </w:rPr>
              <w:t>D_Hospitalizations for COVID-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1141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2134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5.3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Hospitalizations for COVID-19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305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4046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4513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019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3141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9507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1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8602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18163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D_ARI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24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247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3157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Hospitalizations for COVID-19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32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468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4908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018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363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617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2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195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2099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353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D_ Suspicion of COVID-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253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829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Hospitalizations for COVID-19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396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571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222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220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697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3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1984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7053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1928" w:type="dxa"/>
            <w:vMerge w:val="restart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jc w:val="left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D_Confirmed COVID-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12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205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556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Hospitalizations for COVID-19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23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388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548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I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17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0301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5621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Suspicion of COVID-19 (t-1)</w:t>
            </w:r>
          </w:p>
        </w:tc>
      </w:tr>
      <w:tr w:rsidR="00E91578" w:rsidRPr="009D58EB" w:rsidTr="00EE349D">
        <w:tc>
          <w:tcPr>
            <w:tcW w:w="1928" w:type="dxa"/>
            <w:vMerge/>
            <w:tcBorders>
              <w:left w:val="nil"/>
              <w:right w:val="nil"/>
            </w:tcBorders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AR1_4_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0.0233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01741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0.1813</w:t>
            </w:r>
          </w:p>
        </w:tc>
        <w:tc>
          <w:tcPr>
            <w:tcW w:w="2738" w:type="dxa"/>
            <w:tcBorders>
              <w:left w:val="nil"/>
              <w:right w:val="nil"/>
            </w:tcBorders>
            <w:vAlign w:val="center"/>
          </w:tcPr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</w:rPr>
            </w:pPr>
            <w:r w:rsidRPr="009D58EB">
              <w:rPr>
                <w:rFonts w:ascii="Calibri" w:hAnsi="Calibri" w:cs="Calibri"/>
                <w:color w:val="000000"/>
                <w:sz w:val="22"/>
                <w:szCs w:val="22"/>
              </w:rPr>
              <w:t>Confirmed COVID-19(t-1)</w:t>
            </w:r>
          </w:p>
        </w:tc>
      </w:tr>
      <w:tr w:rsidR="00E91578" w:rsidRPr="009D58EB" w:rsidTr="00EE349D">
        <w:tc>
          <w:tcPr>
            <w:tcW w:w="9587" w:type="dxa"/>
            <w:gridSpan w:val="7"/>
            <w:tcBorders>
              <w:left w:val="nil"/>
              <w:right w:val="nil"/>
            </w:tcBorders>
          </w:tcPr>
          <w:p w:rsidR="00E91578" w:rsidRPr="009D58EB" w:rsidRDefault="00E91578" w:rsidP="00EE349D">
            <w:pPr>
              <w:spacing w:line="480" w:lineRule="auto"/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D58EB"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  <w:t>Prefix D_: differencing (non-stationary) variable as part of the process of fitting to the model</w:t>
            </w:r>
          </w:p>
          <w:p w:rsidR="00E91578" w:rsidRPr="009D58EB" w:rsidRDefault="00E91578" w:rsidP="00EE349D">
            <w:pPr>
              <w:spacing w:line="480" w:lineRule="auto"/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D58EB"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  <w:t>t value: t-statistic value</w:t>
            </w:r>
          </w:p>
          <w:p w:rsidR="00E91578" w:rsidRPr="009D58EB" w:rsidRDefault="00E91578" w:rsidP="00EE349D">
            <w:pPr>
              <w:spacing w:line="480" w:lineRule="auto"/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D58EB"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  <w:t>Pr(&gt;|t|): p-value for t-test</w:t>
            </w:r>
          </w:p>
          <w:p w:rsidR="00E91578" w:rsidRPr="009D58EB" w:rsidRDefault="00E91578" w:rsidP="00EE349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9D58EB"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  <w:t>ARI: acute respiratory infection</w:t>
            </w:r>
          </w:p>
        </w:tc>
      </w:tr>
    </w:tbl>
    <w:p w:rsidR="00E91578" w:rsidRPr="009D58EB" w:rsidRDefault="00E91578" w:rsidP="00E91578">
      <w:pPr>
        <w:spacing w:line="480" w:lineRule="auto"/>
        <w:rPr>
          <w:rFonts w:ascii="Calibri" w:hAnsi="Calibri" w:cs="Calibri"/>
          <w:color w:val="000000"/>
          <w:sz w:val="24"/>
        </w:rPr>
      </w:pPr>
    </w:p>
    <w:p w:rsidR="00F054E5" w:rsidRPr="009D58EB" w:rsidRDefault="00F054E5" w:rsidP="00E91578">
      <w:pPr>
        <w:pStyle w:val="BodySciensano"/>
      </w:pPr>
    </w:p>
    <w:sectPr w:rsidR="00F054E5" w:rsidRPr="009D58EB" w:rsidSect="00587210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578" w:rsidRPr="00D362ED" w:rsidRDefault="00E91578" w:rsidP="00035449">
      <w:pPr>
        <w:spacing w:line="14" w:lineRule="auto"/>
        <w:rPr>
          <w:lang w:val="nl-NL"/>
        </w:rPr>
      </w:pPr>
    </w:p>
  </w:endnote>
  <w:endnote w:type="continuationSeparator" w:id="0">
    <w:p w:rsidR="00E91578" w:rsidRPr="0043189D" w:rsidRDefault="00E91578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578" w:rsidRDefault="00E91578" w:rsidP="00300B6C">
      <w:pPr>
        <w:spacing w:line="240" w:lineRule="auto"/>
      </w:pPr>
      <w:r>
        <w:separator/>
      </w:r>
    </w:p>
  </w:footnote>
  <w:footnote w:type="continuationSeparator" w:id="0">
    <w:p w:rsidR="00E91578" w:rsidRDefault="00E91578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6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578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2C8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45E3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58EB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509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1578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5F45065F-040C-48C5-9AD0-28A3B805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2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3" w:unhideWhenUsed="1"/>
    <w:lsdException w:name="List Number 3" w:semiHidden="1" w:uiPriority="13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578"/>
    <w:rPr>
      <w:rFonts w:eastAsia="Arial" w:cs="Arial"/>
      <w:lang w:val="en-GB" w:eastAsia="fr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1578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1578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1578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1578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1578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1578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1578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1578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1578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1578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1578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1578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1578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1578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1578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1578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1578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1578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1578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1578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1578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1578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1578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1578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1578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1578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1578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1578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1578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1578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1578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1578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1578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1578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1578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1578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1578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1578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D655CB-D2B6-4F56-B282-A14486BB2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9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bouverie</dc:creator>
  <cp:keywords/>
  <dc:description/>
  <cp:lastModifiedBy>Laura Debouverie</cp:lastModifiedBy>
  <cp:revision>4</cp:revision>
  <dcterms:created xsi:type="dcterms:W3CDTF">2023-11-20T14:33:00Z</dcterms:created>
  <dcterms:modified xsi:type="dcterms:W3CDTF">2023-11-23T10:53:00Z</dcterms:modified>
</cp:coreProperties>
</file>